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等线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2. </w:t>
      </w:r>
      <w:bookmarkStart w:id="0" w:name="_GoBack"/>
      <w:bookmarkEnd w:id="0"/>
      <w:r>
        <w:rPr>
          <w:rFonts w:hint="default" w:ascii="Times New Roman" w:hAnsi="Times New Roman" w:eastAsia="等线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Demographic and clinical characteristics of individuals with CRC who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provide </w:t>
      </w:r>
      <w:r>
        <w:rPr>
          <w:rFonts w:hint="eastAsia" w:ascii="Times New Roman" w:hAnsi="Times New Roman" w:eastAsia="等线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tissue</w:t>
      </w:r>
      <w:r>
        <w:rPr>
          <w:rFonts w:hint="default" w:ascii="Times New Roman" w:hAnsi="Times New Roman" w:eastAsia="等线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s </w:t>
      </w: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等线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W w:w="8193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3"/>
        <w:gridCol w:w="770"/>
        <w:gridCol w:w="860"/>
        <w:gridCol w:w="1010"/>
        <w:gridCol w:w="930"/>
        <w:gridCol w:w="1150"/>
        <w:gridCol w:w="1690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770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</w:t>
            </w:r>
          </w:p>
        </w:tc>
        <w:tc>
          <w:tcPr>
            <w:tcW w:w="86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9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69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vMerge w:val="continue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0" w:type="dxa"/>
            <w:vMerge w:val="continue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0" w:type="dxa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1010" w:type="dxa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930" w:type="dxa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1150" w:type="dxa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1690" w:type="dxa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</w:t>
            </w:r>
          </w:p>
        </w:tc>
        <w:tc>
          <w:tcPr>
            <w:tcW w:w="77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01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b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2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b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2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2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2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2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2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2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2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2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b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2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3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3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3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3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3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3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3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3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3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3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4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4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4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4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4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4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4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4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4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4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5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5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5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b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5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b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5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5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5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5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5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5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6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6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a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6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b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6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6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b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6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6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6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6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6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7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b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7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7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7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7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7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7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7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7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b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7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8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8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8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8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8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8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8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8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a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8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8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b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9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9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9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9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9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9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9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9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9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9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0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0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0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0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0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0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0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b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b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0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0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T-10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7B6745"/>
    <w:rsid w:val="0FBE3564"/>
    <w:rsid w:val="427B6745"/>
    <w:rsid w:val="7527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8T15:48:00Z</dcterms:created>
  <dc:creator>宁无敌</dc:creator>
  <cp:lastModifiedBy>宁无敌</cp:lastModifiedBy>
  <dcterms:modified xsi:type="dcterms:W3CDTF">2019-12-04T08:1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